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right="0" w:hanging="0"/>
        <w:jc w:val="center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SuppInfo Table 5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. Molecular functions enrichment analyses of differential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right="0" w:hanging="0"/>
        <w:jc w:val="center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expression gen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tbl>
      <w:tblPr>
        <w:tblW w:w="8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3827"/>
        <w:gridCol w:w="810"/>
        <w:gridCol w:w="1477"/>
        <w:gridCol w:w="1223"/>
      </w:tblGrid>
      <w:tr>
        <w:trPr>
          <w:trHeight w:val="794" w:hRule="atLeast"/>
        </w:trPr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 I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d Enrichment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valu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624" w:hRule="atLeast"/>
        </w:trPr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001948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lycoprotein binding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.07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02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9863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 involved in cell adhesion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E-02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5083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cell adhesion molecule binding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04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3240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rotein complex binding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9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E-04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510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receptor binding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6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3E-08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1989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enzyme binding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.5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E-05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4487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cromolecular complex binding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2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.5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7E-03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382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lytic activit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47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.2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1E-06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551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rotein binding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84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E-16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548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3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E-12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0367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molecular_function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19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E-15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Unclassified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2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E+00</w:t>
            </w:r>
          </w:p>
        </w:tc>
      </w:tr>
      <w:tr>
        <w:trPr>
          <w:trHeight w:val="624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049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G-protein coupled receptor activity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E-02</w:t>
            </w:r>
          </w:p>
        </w:tc>
      </w:tr>
      <w:tr>
        <w:trPr>
          <w:trHeight w:val="624" w:hRule="atLeast"/>
        </w:trPr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04984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olfactory receptor activity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2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06</w:t>
            </w:r>
          </w:p>
        </w:tc>
      </w:tr>
    </w:tbl>
    <w:p>
      <w:pPr>
        <w:pStyle w:val="Normal"/>
        <w:widowControl/>
        <w:bidi w:val="0"/>
        <w:spacing w:lineRule="auto" w:line="576" w:before="0" w:after="33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576" w:before="0" w:after="330"/>
      <w:jc w:val="center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6-28T11:02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